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E98" w:rsidRPr="00A25C76" w:rsidRDefault="00325E98" w:rsidP="00325E98">
      <w:pPr>
        <w:pStyle w:val="Caption"/>
        <w:rPr>
          <w:rFonts w:ascii="Times New Roman" w:hAnsi="Times New Roman"/>
        </w:rPr>
      </w:pPr>
      <w:bookmarkStart w:id="0" w:name="_Ref432414236"/>
      <w:bookmarkStart w:id="1" w:name="_GoBack"/>
      <w:bookmarkEnd w:id="1"/>
      <w:r w:rsidRPr="00A25C76">
        <w:rPr>
          <w:rFonts w:ascii="Times New Roman" w:hAnsi="Times New Roman"/>
        </w:rPr>
        <w:t xml:space="preserve">Supplementary Table </w:t>
      </w:r>
      <w:bookmarkEnd w:id="0"/>
      <w:r w:rsidRPr="00A25C76">
        <w:rPr>
          <w:rFonts w:ascii="Times New Roman" w:hAnsi="Times New Roman"/>
        </w:rPr>
        <w:t>2</w:t>
      </w:r>
      <w:r w:rsidRPr="00A25C76">
        <w:rPr>
          <w:rFonts w:ascii="Times New Roman" w:hAnsi="Times New Roman"/>
          <w:noProof/>
        </w:rPr>
        <w:t xml:space="preserve">: Combined data from phosphorproteomic investigations in the Mycobacteria showing phosphosites which are shared between more than one phosphoproteomic investigation or strain/species. The strains represented here are: </w:t>
      </w:r>
      <w:r w:rsidRPr="00A25C76">
        <w:rPr>
          <w:rFonts w:ascii="Times New Roman" w:hAnsi="Times New Roman"/>
          <w:i/>
          <w:noProof/>
        </w:rPr>
        <w:t xml:space="preserve">M. bovis </w:t>
      </w:r>
      <w:r w:rsidRPr="00A25C76">
        <w:rPr>
          <w:rFonts w:ascii="Times New Roman" w:hAnsi="Times New Roman"/>
          <w:noProof/>
        </w:rPr>
        <w:t xml:space="preserve">BCG, </w:t>
      </w:r>
      <w:r w:rsidRPr="00A25C76">
        <w:rPr>
          <w:rFonts w:ascii="Times New Roman" w:hAnsi="Times New Roman"/>
          <w:i/>
          <w:noProof/>
        </w:rPr>
        <w:t xml:space="preserve">M. tb </w:t>
      </w:r>
      <w:r w:rsidRPr="00A25C76">
        <w:rPr>
          <w:rFonts w:ascii="Times New Roman" w:hAnsi="Times New Roman"/>
          <w:noProof/>
        </w:rPr>
        <w:t xml:space="preserve">H37Rv and </w:t>
      </w:r>
      <w:r w:rsidRPr="00A25C76">
        <w:rPr>
          <w:rFonts w:ascii="Times New Roman" w:hAnsi="Times New Roman"/>
          <w:i/>
          <w:noProof/>
        </w:rPr>
        <w:t xml:space="preserve">M. tb </w:t>
      </w:r>
      <w:r w:rsidRPr="00A25C76">
        <w:rPr>
          <w:rFonts w:ascii="Times New Roman" w:hAnsi="Times New Roman"/>
          <w:noProof/>
        </w:rPr>
        <w:t xml:space="preserve">SAW5527 (clinical isolate).  </w:t>
      </w:r>
    </w:p>
    <w:tbl>
      <w:tblPr>
        <w:tblW w:w="15750" w:type="dxa"/>
        <w:tblInd w:w="-7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81"/>
        <w:gridCol w:w="2779"/>
        <w:gridCol w:w="5670"/>
        <w:gridCol w:w="1162"/>
        <w:gridCol w:w="8"/>
        <w:gridCol w:w="1095"/>
        <w:gridCol w:w="1335"/>
        <w:gridCol w:w="1260"/>
        <w:gridCol w:w="1260"/>
      </w:tblGrid>
      <w:tr w:rsidR="00325E98" w:rsidRPr="00F76BD6" w:rsidTr="00372583">
        <w:trPr>
          <w:trHeight w:val="825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Protein accession*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Protein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Phosphopeptide sequenc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  <w:t>M. smegmati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  <w:t xml:space="preserve">M. bovis </w:t>
            </w: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BCG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  <w:t xml:space="preserve">M. tuberculosis </w:t>
            </w: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H37Rv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eastAsia="en-ZA"/>
              </w:rPr>
              <w:t xml:space="preserve">M.  tuberculosis </w:t>
            </w: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SAW5527 (Beijin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ZA"/>
              </w:rPr>
              <w:t>Reference</w:t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WYU2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LL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246fd38bb3a4a5fb6cba1b9fb07dcf7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927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WZG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29 kDa antigen CFP2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VDVSDPGGPVTAAVST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07f97dbf8164670896c6548ee7d6f51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WZI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HDDADDQQD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IAIPAHSLEFLSELPD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c2a7154a1264c32a4625a0cd75f320e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WZM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ld-shock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SALP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VEAL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9aff1cf889d4d6fb8a81c02fab0e4ba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XF3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alanine and glycine and valine rich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AAAQAD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RQAAAGV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3869191b815495d9b1cf4ca6d807974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XF60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alanine and arginine rich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DDSSG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PQPAATPV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e715a3265564663929fdd5ed2e054f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XWB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SSPQ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F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20343c74904484c8a29124d2af104db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Y23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olyketide synth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LAQYLADTLAEEQAAAPAA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88e5ab652a04c1699ca8c22f6504627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Y2G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hosphoglucomutas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gmA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Gluco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hosphomutas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) (PGM)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RTEALADGIVVTP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NPPSDGGI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6fa6c5fc8de4d8db0f8e8e5ca2a9b2a.oOo.prisic2010extensive.oOo.C195C834-6B9B-44BC-BC13-74CFD89AC6D1.xXx.SEPARATE_AUTHOR_DATE.xXx..oOo.fortuin2015phosphoproteomics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EALADGIVVTP</w:t>
            </w:r>
            <w:r w:rsidRPr="007616E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NPP</w:t>
            </w:r>
            <w:r w:rsidRPr="003A45C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GGIK</w:t>
            </w:r>
          </w:p>
        </w:tc>
        <w:tc>
          <w:tcPr>
            <w:tcW w:w="1162" w:type="dxa"/>
          </w:tcPr>
          <w:p w:rsidR="00325E98" w:rsidRPr="00F76BD6" w:rsidRDefault="00482710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(</w:t>
            </w:r>
            <w:r w:rsidR="00325E98"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5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482710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  <w:r w:rsidR="00482710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3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, S1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8a193db93af4ec9a864af0f6c8e3dbf.oOo.prisic2010extensive.oOo.C195C834-6B9B-44BC-BC13-74CFD89AC6D1.xXx.SEPARATE_AUTHOR_DATE.xXx.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Y4U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LLGFVDGTENP</w:t>
            </w:r>
            <w:r w:rsidRPr="003A45C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IAI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9dd8eeec4594c048f3898a4591a3046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I6Y74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P</w:t>
            </w:r>
            <w:r w:rsidRPr="003A45C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N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d19755502534a63a48ab7e817082c9a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Y9Q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2-methylcitrate synth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3A45C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LAA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9aaa69e889c46a4b66f09cd25aea28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6YC9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DHGEIGDVEPLAD</w:t>
            </w:r>
            <w:r w:rsidRPr="003A45CB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SQ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5, T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ca6a68c23c34a49b55f1e4a0d502979.oOo.fortuin2015phosphoproteomics.oOo.C195C834-6B9B-44BC-BC13-74CFD89AC6D1.xXx.SEPARATE_AUTHOR_DATE.xXx..xXx.PARAM_SPECIFIER_TYPE.xXx..xXx.PARAM_SPECIFIER_LOCATION.xXx..xXx.PARAM_PREFIX.xXx..xXx.PARAM_SUFFIX.xXx..oOo.zheng2015phosphoproteomic.oOo.C195C834-6B9B-44BC-BC13-74CFD89AC6D1.xXx.SEPARATE_AUTHOR_DATE.xXx..xXx.PARAM_SPECIFIER_TYPE.xXx..xXx.PARAM_SPECIFIER_LOCATION.xXx..xXx.PARAM_PREFIX.xXx..xXx.PARAM_SUFFIX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405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0T90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nti-sigma-E fac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Rse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LR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P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b375462eb954e51b4668a4c75e7ccaf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7N65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peptidoglycan hydrol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LTALGMLDHQEEDL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7352c13256646d29321253db567d5ad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7N68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EPRFTRDVDIVVAVANDDAAESL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f983570bc114b19a3900922599c73c6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577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Hydroxyl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TQAAAATAESALGA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fce41ec66ae4e23aa9e250454620dfd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577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GRPLTTLD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, T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d7593ba7d54479dba0248a3045f2704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619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LPDAH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aea8b481bfe4cb9892d6ade6e25456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627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LDGESPPADWVSSDRVMA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ab620feda2f47c0a7c136ca7b5b6a4c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L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QSVADLM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10dbc6ad331497f8ce6dc386f3d598c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QVES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5b78ec9375146d9a929e8c214c0492c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ADTPPD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LHARDPLTGGQSVADLM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eee47d8108946dc9c8c26ea4c7e79ac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639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DPTAYGAYY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DEGPASPAERPPY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e9aa6cd921f484e97ba84fb93735c13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640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ossible conserved 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QTPDDP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AL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ae5b1097f89435aaa03eeeac5185efe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719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IPGI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9d4b7b8e9c146e98973e59e448b4791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723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PEPEV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f55da68988448878c30c2fd4864ce38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741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e conserved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c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ssociated 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ESDAGADQ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QV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4, T1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fba295beac544feb0f1e8fa048cfaa0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O07422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ammalian cell entry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EDQQSA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DL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, 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68809dc0f194a2dbc9f5089776c0d7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0780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minoglycoside phosphotransfer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WQAED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, S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342df2ecbeb4b8aa38f2065e583168e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LWQAED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9, S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1c22967c8974eb4b4bfe692ba6507e5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29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TTRDIDALFSTDGPMLEA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6711a70772e4279b867a4633ac57200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32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FFLSG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1211cf2654949a3bd7e5d8877f71ff2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34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ossible transmembrane cation transporte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SGADTVVV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TA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, S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73718c5c9bf42df8cbd6a3e28a1c62e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360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hosphomannomutas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38767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TGAAAGIQITA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38767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NPATDNGY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62a9a8dd2634f3f82142a92959ca73b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41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onserv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38767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EPAAATTTNASDEPA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38767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EQAV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38767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TPQTPEPQP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7, T2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150bf4b890b4ebfbb7145b1e968148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52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ong-chain-fatty-acid--CoA ligase FadD1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EQATTEAF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GWF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433f1bc8d794e799ff4de6d188e30e0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57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thylmalonyl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-CoA carboxyltransfer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V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VLHTTAE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2fdb3e18a694977bbbc786791052ce7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580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ong-chain-fatty-acid--AMP ligase FadD3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DPED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EQLVIVG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f579c2fdb2f4e7e8fe4dc7d8a723c7a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5371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ossible conserved secret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QPDPA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VLPDP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7d92e688858495e92588d3d9ad173a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6593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BC transporter ATP-binding/permease protein Rv174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GNLA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M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(T11)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, T3, 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fb515fc9cac443bbc884a344b7a970f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PAAPP</w:t>
            </w:r>
            <w:r w:rsidRPr="0038767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Q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95b2e53e2fa4ed4bdeff008d1686632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TPPPPPVEQPAELGDPAHTSLF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033de7012f541bb924ef5ed905d9498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PTGGQQLWPP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47CE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 xml:space="preserve">S12, </w:t>
            </w:r>
            <w:r w:rsidR="00347CE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47CE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 xml:space="preserve">S12, </w:t>
            </w:r>
            <w:r w:rsidR="00347CE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f56c430c97c4bc0b64de0a14601709f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6963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GVPS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TTIPLADPHAGPAEP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GDLI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9749394c0a141d59fb63c6b3faaac5b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6965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TPAGE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SFP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W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76bd35fb2bd450db4c83e399f3c0299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O8635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RPSEP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PTHHPISQ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2df141f48ae4be595654e6e2c88bce1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YQPSEPSGPAEPVN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285e76f2a1243dfaf66453b4c27544d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71590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FHA domain-containing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Fha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EQ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NLH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QF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4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480a333ef834c84937ea683aca7e41e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QGQGRPDE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DD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c56cc9f6e6940e3b1e1300be7d64813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YPPETGGYPPQPG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RPR</w:t>
            </w: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1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bd406075ccf4e99a3453b3222d32029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kusebauch2014mycobacterium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1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PGQGD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EQIG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DQGGYPE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7</w:t>
            </w:r>
          </w:p>
        </w:tc>
        <w:tc>
          <w:tcPr>
            <w:tcW w:w="1260" w:type="dxa"/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87a6a6574c7462fb761f517c42079fe.oOo.nakedi2015comparative.oOo.C195C834-6B9B-44BC-BC13-74CFD89AC6D1.xXx.SEPARATE_AUTHOR_DATE.xXx..oOo.zheng2015phosphoproteomic.oOo.C195C834-6B9B-44BC-BC13-74CFD89AC6D1.xXx.SEPARATE_AUTHOR_DATE.xXx..oOo.fortuin2015phosphoproteomics.oOo.C195C834-6B9B-44BC-BC13-74CFD89AC6D1.xXx.SEPARATE_AUTHOR_DATE.xXx..oOo.kusebauch2014mycobacterium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1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7159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GGSDLD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2d131bc132b48e0ad654f8a23fc628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7165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utative integration host fac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ih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QEIMTELEIAP</w:t>
            </w:r>
            <w:r w:rsidRPr="00E41E08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47CE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6be4773cb1343ccabff608b14c6fe79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71668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ip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VAG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GGTIAAVIA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d6e413d5220488d81072bda99c125a4.oOo.prisic2010extensive.oOo.C195C834-6B9B-44BC-BC13-74CFD89AC6D1.xXx.SEPARATE_AUTHOR_DATE.xXx.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7197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transcriptional regulatory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IQVI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dc7b33c072a436a9d88148bef2e0204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501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VF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, 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86729d3be6d4388a7d3041d4f03be32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DTDVFSAVRADDSPTGEMQVAQPEAQTAAVATV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5aa3b8459254dd4828fbbd67b62583e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DDSP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EMQVAQPEAQ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VATV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, T1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, 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8254bd9bf924707b0e9f15f6ccc1dec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P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V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6cdd75387cd480c8cef392ffdd085f3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TESDTP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V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4d45304854b462286e6cafc44c79743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5034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utative ferredoxin reduct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AGAPIAEVLDQ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A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2b5eea6faca4310a3114a7ad86a8044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5172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NADH:ubiquinon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xidoreductase subunit J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DGLQTPSPGAVSGSLEGG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4b654d8e20f4d249a64bf358bacd546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519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hosphoribosylglycinamid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formyltransferas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GHQVQPQ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VS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046a5a6d493449a906dd65b837b4498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626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lpha/beta hydrol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LAEGPLIAGGH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, Y1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, Y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f226cd3e0ed4fd19eb30dc4bf064080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6356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IPDSRTSKDFDTV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537e047a6014b50af8b748caa296c55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640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conserved 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FEEPVPGAEAE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387387a79d24c5297c79ea916db329b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FEEPVPGAEAE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KLPTQRPDF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70914ffa3eb4c18a219cb41331d4618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680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mbrane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GELDSGTSTP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YGS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6595e67c511489c8892dbfa17aa2753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F1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utative antitoxin VapB4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AALDS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ec53f2fbaa34829b271adc517039199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FK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PF0234 protein Rv0566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FEAGEPQ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89e17744dc4481cbe08d9281333b672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FZ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adenine(58)-N(1))-methyltransfer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rmI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FSIG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c47b30bd5744970967f6d019ea3ba3f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3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cetolactat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synthase large subunit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lvG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T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PAQTMHA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7332d2fb31047dda9297c7363f3b71e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4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DNA gyrase subunit 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PNLLANG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IAVGMATNIPPHN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ee5ea8da7d64369abbc983f752acbfc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A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c-independent protein translocase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at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E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E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VQS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, T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892234510dd4819a54f44402ae9c3e8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DPSAASGQDS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RPA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e35b5f91456454c9c52c976ade12d1f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GC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Uncharacterized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Suf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-like protein Rv328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HFSAPAEAP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9d9e2e4747746bfbe8e65fe67ac0b41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D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Single-stranded DNA-binding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GGFGSGSRPAPAQTSSASGDDPWGSAP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SFGGGDDEPPF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2ce348ecc694ca28a6ce41d2172aa44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47CE9">
        <w:trPr>
          <w:trHeight w:val="657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D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ignal recognition particle recep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FtsY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LPAVGDDA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4, T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4, T3, 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b62f1c5d26e415188126513d7e715b2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M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ranscriptional regulatory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r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LVVDD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VLASL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47CE9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</w:t>
            </w:r>
            <w:r w:rsidR="00347CE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491db14d27b429a93f9b9308e935ce7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M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e transcriptional regulatory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dta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TTDADAAV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2d6471135c246789864b6f1361f6ae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N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tein translocase subunit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Sec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GADADVDVEEPSTAASEATGVAKDDSTT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0a16013c0ce4933a66fc0c09152e69a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603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N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tein translocase subunit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SecF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SGSPAGSEDASTDGGEQPAAADEQ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VGITQASSQSA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1d8e35a51dc48b2a16010470846825c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GRDDEATSAVEL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TESAV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3de9a6eda32470cb94629da11b31004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S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oxidoreductase Rv154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SESQTD</w:t>
            </w:r>
            <w:r w:rsidRPr="0090662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ELDK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cc8650fe35c4e7c87b31ddaad34a132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GV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denosylhomocysteinas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VTEET</w:t>
            </w:r>
            <w:r w:rsidRPr="007B407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V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, 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0c79cf943bf4cf59122746a4c0d9d7b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7B407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NLVT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892dd3e1ea247a09d40769749d88a97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0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Ribosomal RNA small subunit methyltransferase 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PDISGHASA</w:t>
            </w:r>
            <w:r w:rsidRPr="007B407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2f27b5b139a490493cf4aad2ea417c8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3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30S ribosomal protein S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LN</w:t>
            </w:r>
            <w:r w:rsidRPr="007B4072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PFQI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4115eda5f56403da0dafab50224bc47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3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30S ribosomal protein S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GGEEAAPDAAAPVEAQSTE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af72c5c37e143099858d571ed554e4b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H4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30S ribosomal protein S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DDQSSASSAPSE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58a793816344958acf476a3a70e62f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4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30S ribosomal protein S1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VPVFVTE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VGH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da0f3317ea84c2fb19f882d7df64f8c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B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50S ribosomal protein L2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IVTQEAPIHVSNVMVVDSDGKP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5a4c97d0550470998625420ab9190d6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P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35 kDa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ANAIGSAELAE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VQ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37414d3f34d4e99a614ab78bae63daf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Q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Uncharacterized RNA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seudouridin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synthase Rv171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DAD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GLMLLTNDGELAH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9af1965b1554471bfe72412c1bda809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T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cytosol aminopeptid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G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SPSVAVATSMP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, Y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d7729bf50124abebf68460e5703210e.oOo.nakedi2015comparative.oOo.C195C834-6B9B-44BC-BC13-74CFD89AC6D1.xXx.SEPARATE_AUTHOR_DATE.xXx..oOo.fortuin2015phosphoproteomics.oOo.C195C834-6B9B-44BC-BC13-74CFD89AC6D1.xXx.SEPARATE_AUTHOR_DATE.xXx..oOo.kusebauch2014mycobacterium.oOo.C195C834-6B9B-44BC-BC13-74CFD89AC6D1.xXx.SEPARATE_AUTHOR_DATE.xXx..oOo.prisic2010extens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–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HW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P2C-family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Ser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hr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hosphat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TPEEAH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P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7d2e2653c824feab74c4692f1789b6b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5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norganic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yrophosphatas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FFVH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Y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07c513db7ca4134a04aa5d26f8b1d54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7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H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TQLG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VGTW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efefa16dab1497d9acab1ec8a8cd4c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7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G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G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PADAQ</w:t>
            </w:r>
            <w:r w:rsidRPr="007D33B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 xml:space="preserve">S1, T5, T14, T17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78f27b7a54a4291bda727149a5db44c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7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PVPSTHPV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G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0a78d1822e6424fadac0048be04e75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7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D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WSPGDSA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GPLAADS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, S17, 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725bc8d4fb44a2984cbe895ed51522b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8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B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IADSGNSV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VIGTAQYLSPEQ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, T12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, 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645e8d888d04ad187938b3d9287bed0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SLLSSAAGNL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R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L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2, T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2b7d60fbfed453491730d44c47f920c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I8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erine/threonine-protein kin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kn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PAAIP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(T6, T12)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, T10, 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68a4b04c032409c8ca93e8ab977a448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PFAGDGAL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M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c9963660ac14c2082199b40bb39d8b0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E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atalase-peroxid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AI</w:t>
            </w:r>
            <w:r w:rsidRPr="007D33BC"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eastAsia="en-ZA"/>
              </w:rPr>
              <w:t>T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IEVVWTNTPT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769a1468f17430c814ea685d9ba62cf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I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yridoxal 5'-phosphate synthase subunit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dx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DPAGNPA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37901033755409fb39c5b5e55a57c55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IU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ranscription termination/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ntitermination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NusG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TFDGD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GEAVDLTEANAFQDAAAPAEEVDPAAAL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f0a542a187e4ff880478e458901d862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0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ntitoxin Rv090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GEFVDEQ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GNY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AIH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4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0219a07a3d54e45991d8cf4da1af006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9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soniazid-induced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niC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TLVNALVGDDIAPTDA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A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feaa60758f9403d824abff5f29f9691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9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soniazid-induced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niB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M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GLIDIAPHQISSVAANVVPGLNLGAGDPM</w:t>
            </w:r>
            <w:r w:rsidRPr="007D33B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, S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90da3984a004bcdac37316bb54be8ff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A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Glycogen accumulation regula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GarA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Q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DEV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VF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, T8, T11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c75360c99cc42258f31db4bc3536760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DMNPDIEKDQTSDEVTV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SVF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b616fd0d68648518fcfd86bdb88af1b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B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ucleoid-associated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EspR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HGL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QQ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bb100a8432f4595a322665062050f36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B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SX-1 secretion-associated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EspL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DELDPHV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1f90ea107f74b49a75415b44e33ccdf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C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SX-1 secretion-associated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EspI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RAEE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QLAPG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SPAPLGQ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, T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, T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61ab1225c0848d790cc8739e4bf26f9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78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Q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, 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b06d7ddb2bf4b16bfdf996e4d4b5f8a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HPDLAAQHAAAQPDSITAATTG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a67dcde46844432a740d672e670b415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JG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NA polymerase-binding transcription fac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arD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*/††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ETILDEVLAA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2f7e55bfb96436b861fab1ae40b5971.oOo.nakedi2015comparative.oOo.C195C834-6B9B-44BC-BC13-74CFD89AC6D1.xXx.SEPARATE_AUTHOR_DATE.xXx..oOo.fortuin2015phosphoproteomics.oOo.C195C834-6B9B-44BC-BC13-74CFD89AC6D1.xXx.SEPARATE_AUTHOR_DATE.xXx..oOo.parandhaman2014proteom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,25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K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e peptidoglycan biosynthesis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viN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SLQEVA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PSPVGA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40363fb96084c2492fa701e89dbc90b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ASTLLNLMQQATAVADR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VLGPIDEAPVSAA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158a8b6660e4500bca393041a556d4b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GLAPAERDTAGQPIEPADIDRDIPFQISAVA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47CE9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</w:t>
            </w:r>
            <w:r w:rsidR="00325E98"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ed09cc50ca34c80a1fa7b4bc25fe286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T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transport accessory protein MmpS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SGNHLPPVAGGGDKLPSDQ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AYS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1, T2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1, T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e9a030784b1443c90ae50f834744888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P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HV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Y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PAD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, T11, Y1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, Y2, Y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, S7, T11, Y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51cfd147da94773a28b9f78c40d1d28.oOo.prisic2010extensive.oOo.C195C834-6B9B-44BC-BC13-74CFD89AC6D1.xXx.SEPARATE_AUTHOR_DATE.xXx..xXx.PARAM_SPECIFIER_TYPE.xXx..xXx.PARAM_SPECIFIER_LOCATION.xXx..xXx.PARAM_PREFIX.xXx..xXx.PARAM_SUFFIX.xXx..oOo.nakedi2015comparative.oOo.C195C834-6B9B-44BC-BC13-74CFD89AC6D1.xXx.SEPARATE_AUTHOR_DATE.xXx..xXx.PARAM_SPECIFIER_TYPE.xXx..xXx.PARAM_SPECIFIER_LOCATION.xXx..xXx.PARAM_PREFIX.xXx..xXx.PARAM_SUFFIX.xXx..oOo.fortuin2015phosphoproteomics.oOo.C195C834-6B9B-44BC-BC13-74CFD89AC6D1.xXx.SEPARATE_AUTHOR_DATE.xXx..xXx.PARAM_SPECIFIER_TYPE.xXx..xXx.PARAM_SPECIFIER_LOCATION.xXx..xXx.PARAM_PREFIX.xXx..xXx.PARAM_SUFFIX.xXx..oOo.kusebauch2014mycobacterium.oOo.C195C834-6B9B-44BC-BC13-74CFD89AC6D1.xXx.SEPARATE_AUTHOR_DATE.xXx..xXx.PARAM_SPECIFIER_TYPE.xXx..xXx.PARAM_SPECIFIER_LOCATION.xXx..xXx.PARAM_PREFIX.xXx..xXx.PARAM_SUFFIX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–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NPPGREPDEP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VSDTGD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e22779cb21b46858fc4da64a326a764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JV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rehalos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onomycolat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exporter MmpL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QIGSSTEP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5c3f6c86f554a3c8f3428c6f45eb016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DGDDSEA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QLN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63c8bea3e534386bfeb8881dabcc13c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SPASSPELTPALEATAAPAAPSGAST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34f5ca44549435dbc5e03dbd134cdf5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TDAAGDPAE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LPI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191b47eabb54e1a9f6459c08ac69e5b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VQSPASTPP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TPPSAPSAGQ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, 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, T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c20a7c13f0149fa966c41c5ab1dbb55.oOo.prisic2010extensive.oOo.C195C834-6B9B-44BC-BC13-74CFD89AC6D1.xXx.SEPARATE_AUTHOR_DATE.xXx.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E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Guanylate kin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VGEGP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PT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cd2f93abc4d4b2aa3aea8d01b78685a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F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denylate kin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D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DVILN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345151bf8e94cdf81cd4ca3d3456900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GIPQI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GELF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71e9dc66f474a6b9338730385f9a584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K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ranslation initiation factor IF-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LAHI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ca8ccdeb6c84adb9806c444f19c81a7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KM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0966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S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RIQIAQLLAYAAEQ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9ab361c813144b4ad8cbabdc2e5e2c7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P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0898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PTDSE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AH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a64378dd2c3438091f91d806020eed5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T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utative DNA-binding protein Rv0500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FVEGQQA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2fb06ad32d54cd98bab592ca4fca5f8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U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049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GDSDAITVAEL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EIPII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993df7bfaa34196b80b8dc93505d452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HPETESSGN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320eec0979c44008d7a225973d612d2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KV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0479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PGDQGPLARPPASSE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e462981bcb94539844f830b26bdde8f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LI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2197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AEAEP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P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S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, T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, T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f73a6e7a4ac42c683afa11dcf0292bc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LZ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1367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M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PVTVAAAMSLVDEG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, T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958957125f74900860aa081a57b439d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LZ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1364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GIAPVTIDLSAVTHLG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GVGALAAACD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3ebd19c16b7477c8877ce4ff425cd7c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A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000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GRIPDAGDPPPW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05804343e9840ffbbe74e87eb380614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FISGASAPV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AAA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, 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dea5f06ddea4f21b56bf56d72725bd0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PQPDPDASLGCGDGSPAEAYASELPDL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T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8ee511d6122b490799185f745ff0f2b0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B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hosphatidylinositol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annosid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cyltransfer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AF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14155966f634adba969a8b8630c42e6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H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ron-dependent repress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IdeR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**/†††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lastRenderedPageBreak/>
              <w:t>MNELVD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EMY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3192f425ebd43d0818b5f0875a538a6.oOo.nakedi2015comparative.oOo.C195C834-6B9B-44BC-BC13-74CFD89AC6D1.xXx.SEPARATE_AUTHOR_DATE.xXx..oOo.zheng2015phosphoproteomic.oOo.C195C834-6B9B-44BC-BC13-74CFD89AC6D1.xXx.SEPARATE_AUTHOR_DATE.xXx..oOo.parandhaman2014proteom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,25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MJ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LGG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I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I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 xml:space="preserve">S9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a0853e38fb449738253d9b010ef1a1e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N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tein Rv2204c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LDGDQ</w:t>
            </w:r>
            <w:r w:rsidRPr="005317C7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EFGG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773549db321495ba774186481ae254c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R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bable helic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HelY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VFATETLALGINMP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ac02311d5d74af2a867064c02cced9e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T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Grp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GNQKPDGN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EQVTVTD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, T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da2e25be2154083bc47368e3d9493e9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DGNQKPDGN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EQVT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K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1e0dc19d5364f30b0afcb60a4206c1e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T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ranscription elongation fac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GreA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**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TQVTWLTQESHD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71d349aa59f4afa87979421774db20f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U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ell wall synthesis protein Wag3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PVD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ADAGGFDQFN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f7f2e86a583478b97d399ec9c3b3e99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MU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utative gluconeogenesis factor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VGASEPPVAA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EIPIDGGR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02d93a2799d4515b27a3ffe18e8f679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2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Glutamate-ammonia-lig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denylyltransferase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LNY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VDVIFVA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9192c9090ac458a930fe847e6e78d49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4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hosphoglucosamin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mut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AVEQAAAELGD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54cdc7c62ba427883d079171b08c8b9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A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ell division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FtsQ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DDAADEEA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LATES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4fb8ef919f147028a01898c8d1da6e1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DDAADEEA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PLATESKDEPAEHPEFEGP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896b8884e344f928f6a889245bae384.oOo.prisic2010extensive.oOo.C195C834-6B9B-44BC-BC13-74CFD89AC6D1.xXx.SEPARATE_AUTHOR_DATE.xXx.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A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NA translocase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FtsK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YADDFEDFADFDGDDAD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EV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af2c1e10dea4cfa8b955569192fc9fe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GA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PLGSQ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aaa6fb23eb5423fa4ee7f5061b44ebd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N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longation factor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M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AAQMDGAILVVAATDGPMPQ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EHVLL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23bc7a357ff4488b142d4a1bfd153f0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LHDKFPDLNE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905bdb1654e4896932e70b0b69398b0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P9WNQ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ESX-3 secretion system protein eccD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TVMQI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7a8369e1a064c3bb75ebe8a19e73e36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V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DnaJ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TTIGDLFGGLF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b35dc87033743afbec67684a7305615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X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D-3-phosphoglycerate dehydrogen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TTVDAEVLAAAP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a62823ecf26453da67edf413e1fda4e.oOo.prisic2010extens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NY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aldehyde dehydrogen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VAFTGETT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15fe3dcb23b446aaba80e89735d7e8e5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6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cytochrome c oxidase subunit 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SAVG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2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, 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d7a6c450f1f400596de58b7f706fa0a.oOo.nakedi2015comparative.oOo.C195C834-6B9B-44BC-BC13-74CFD89AC6D1.xXx.SEPARATE_AUTHOR_DATE.xXx..oOo.fortuin2015phosphoproteomics.oOo.C195C834-6B9B-44BC-BC13-74CFD89AC6D1.xXx.SEPARATE_AUTHOR_DATE.xXx..oOo.prisic2010extens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A1116F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7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cytochrome c oxidase subunit 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HDEPAMVT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S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ae0787dbc5e43ae96da1ef2f2800010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B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yclopropane mycolic acid synthase 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SQGDTTSGTQLKPPVEAV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eb5e6b425c44741915992f4bcd9a766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C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TP-dependent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rotease proteolytic subunit 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N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GLSL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SVYE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, 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58de5b18371b4074ad4465a1729b3c1c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D1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lpB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LDRLPQATGAS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PQLS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28da8d6dc124af6842bb54b029a6b16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PQATGAS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QPQLS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9c656d047e94b8298d861841e7e13c7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D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Citrate synthase 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DTDD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TL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492b0f468ccd4ee28cf17b41efea6c07.oOo.prisic2010extens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E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10 kDa chaperonin ***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VLAV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b99069be284e48c6879056263eb95313.oOo.nakedi2015comparative.oOo.C195C834-6B9B-44BC-BC13-74CFD89AC6D1.xXx.SEPARATE_AUTHOR_DATE.xXx..oOo.fortuin2015phosphoproteomics.oOo.C195C834-6B9B-44BC-BC13-74CFD89AC6D1.xXx.SEPARATE_AUTHOR_DATE.xXx..oOo.zheng2015phosphoproteomic.oOo.C195C834-6B9B-44BC-BC13-74CFD89AC6D1.xXx.SEPARATE_AUTHOR_DATE.xXx..oOo.parandhaman2014proteom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–25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LVQANEAET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LVIPDTA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4, T11, T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4, T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3b24504244b4cc1970bb0e357199d13.oOo.prisic2010extensive.oOo.C195C834-6B9B-44BC-BC13-74CFD89AC6D1.xXx.SEPARATE_AUTHOR_DATE.xXx..oOo.nakedi2015comparative.oOo.C195C834-6B9B-44BC-BC13-74CFD89AC6D1.xXx.SEPARATE_AUTHOR_DATE.xXx..oOo.zheng2015phosphoproteomic.oOo.C195C834-6B9B-44BC-BC13-74CFD89AC6D1.xXx.SEPARATE_AUTHOR_DATE.xXx..oOo.parandhaman2014proteom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3,25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E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60 kDa chaperonin 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MLQDMAIL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GQV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EVGLTLENADLSLLG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6, T10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6, T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addf385e18f5476cba9f4149db1af32d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VEK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TLL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L, 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003fc56ec0014fdb96796965051c481d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QIAA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GDQSIGDLIAEAMD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0, 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25330515811f41cf961dc9506ba7db00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KWGAP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DG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3, T6, T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8679ca3516e4dff91ea21f51d206445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WGAPTI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NDGV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K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2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f914686a46b844feaf85541d225a2c76.oOo.fortuin2015phosphoproteomics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3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R9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protein Rv1488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AADGDDAEVAGWFS</w:t>
            </w:r>
            <w:r w:rsidRPr="00A1116F">
              <w:rPr>
                <w:rFonts w:ascii="Times New Roman" w:eastAsia="Times New Roman" w:hAnsi="Times New Roman"/>
                <w:sz w:val="22"/>
                <w:szCs w:val="22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SI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c472896c3dfd4c249c3500b7db365b8f.oOo.prisic2010extensive.oOo.C195C834-6B9B-44BC-BC13-74CFD89AC6D1.xXx.SEPARATE_AUTHOR_DATE.xXx..oOo.nakedi2015comparative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PZ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rginine biosynthesis bifunctional protein </w:t>
            </w: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ArgJ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DLAG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77a3762620954030b65cc0c330a0bd3d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1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endonuclease 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A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PIYVHAPYLINLA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NN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18, T3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da2316ee91943a899228a821a1a09e5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A5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Uncharacterized oxidoreductase Rv297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ATPDQGF</w:t>
            </w:r>
            <w:r w:rsidRPr="00A1116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9472e5f60afe4e7bb8de127ef2978862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B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2-isopropylmalate synthase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HA</w:t>
            </w:r>
            <w:r w:rsidRPr="00DD5D4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DPV</w:t>
            </w:r>
            <w:r w:rsidRPr="00DD5D4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IASPAQPGEAG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3, 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eb7a9f96f245494eac4b69715c1ccdfc.oOo.nakedi2015comparat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F3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Meromycolate</w:t>
            </w:r>
            <w:proofErr w:type="spellEnd"/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extension acyl carrier protein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KIE</w:t>
            </w:r>
            <w:r w:rsidRPr="00DD5D4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S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NPDAVANVQ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5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S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64c8b8d79c504d85a9bc3913c5700d65.oOo.prisic2010extensive.oOo.C195C834-6B9B-44BC-BC13-74CFD89AC6D1.xXx.SEPARATE_AUTHOR_DATE.xXx..oOo.zheng2015phosphoproteomic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3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F7</w:t>
            </w:r>
          </w:p>
        </w:tc>
        <w:tc>
          <w:tcPr>
            <w:tcW w:w="2779" w:type="dxa"/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robable acyl-CoA dehydrogenase FadE1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AQQTQV</w:t>
            </w:r>
            <w:r w:rsidRPr="00DD5D4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EEQAR</w:t>
            </w:r>
          </w:p>
        </w:tc>
        <w:tc>
          <w:tcPr>
            <w:tcW w:w="1162" w:type="dxa"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335" w:type="dxa"/>
            <w:tcBorders>
              <w:left w:val="nil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d90d7d2b515a4b00b86ab2a3e74f7df8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  <w:tr w:rsidR="00325E98" w:rsidRPr="00F76BD6" w:rsidTr="00372583">
        <w:trPr>
          <w:trHeight w:val="300"/>
        </w:trPr>
        <w:tc>
          <w:tcPr>
            <w:tcW w:w="1181" w:type="dxa"/>
            <w:tcBorders>
              <w:bottom w:val="single" w:sz="4" w:space="0" w:color="auto"/>
            </w:tcBorders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P9WQM9</w:t>
            </w:r>
          </w:p>
        </w:tc>
        <w:tc>
          <w:tcPr>
            <w:tcW w:w="2779" w:type="dxa"/>
            <w:tcBorders>
              <w:bottom w:val="single" w:sz="4" w:space="0" w:color="auto"/>
            </w:tcBorders>
          </w:tcPr>
          <w:p w:rsidR="00325E98" w:rsidRPr="00F76BD6" w:rsidRDefault="00325E98" w:rsidP="0037258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76BD6">
              <w:rPr>
                <w:rFonts w:ascii="Times New Roman" w:hAnsi="Times New Roman"/>
                <w:color w:val="000000"/>
                <w:sz w:val="22"/>
                <w:szCs w:val="22"/>
              </w:rPr>
              <w:t>L-asparagine permease 1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LGH</w:t>
            </w:r>
            <w:r w:rsidRPr="00DD5D4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highlight w:val="yellow"/>
                <w:lang w:eastAsia="en-ZA"/>
              </w:rPr>
              <w:t>T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GPFPAVANPPV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-</w:t>
            </w:r>
          </w:p>
        </w:tc>
        <w:tc>
          <w:tcPr>
            <w:tcW w:w="11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t>T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5E98" w:rsidRPr="00F76BD6" w:rsidRDefault="00325E98" w:rsidP="0037258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</w:pP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begin" w:fldLock="1"/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instrText>MERGEFIELD .wWw..wWw.QIQQA_CLUSTER.oOo.3d7739c614de402c92d3240ba98cba83.oOo.prisic2010extensive.oOo.C195C834-6B9B-44BC-BC13-74CFD89AC6D1.xXx.SEPARATE_AUTHOR_DATE.xXx..oOo.nakedi2015comparative.oOo.C195C834-6B9B-44BC-BC13-74CFD89AC6D1.xXx.SEPARATE_AUTHOR_DATE.xXx..oOo.fortuin2015phosphoproteomics.oOo.C195C834-6B9B-44BC-BC13-74CFD89AC6D1.xXx.SEPARATE_AUTHOR_DATE.xXx..oOo. \* MERGEFORMAT</w:instrTex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separate"/>
            </w:r>
            <w:r w:rsidRPr="004857E7">
              <w:rPr>
                <w:rFonts w:ascii="Times New Roman" w:hAnsi="Times New Roman"/>
                <w:sz w:val="22"/>
              </w:rPr>
              <w:t>(20,22,24)</w:t>
            </w:r>
            <w:r w:rsidRPr="00F76BD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ZA"/>
              </w:rPr>
              <w:fldChar w:fldCharType="end"/>
            </w:r>
          </w:p>
        </w:tc>
      </w:tr>
    </w:tbl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eastAsia="Times New Roman" w:hAnsi="Times New Roman"/>
          <w:b/>
          <w:bCs/>
          <w:color w:val="000000"/>
          <w:szCs w:val="22"/>
          <w:lang w:eastAsia="en-ZA"/>
        </w:rPr>
      </w:pPr>
      <w:r w:rsidRPr="001D0E47">
        <w:rPr>
          <w:rFonts w:ascii="Times New Roman" w:eastAsia="Times New Roman" w:hAnsi="Times New Roman"/>
          <w:b/>
          <w:bCs/>
          <w:color w:val="000000"/>
          <w:szCs w:val="22"/>
          <w:lang w:eastAsia="en-ZA"/>
        </w:rPr>
        <w:t xml:space="preserve">* </w:t>
      </w:r>
      <w:proofErr w:type="spellStart"/>
      <w:r w:rsidRPr="001D0E47">
        <w:rPr>
          <w:rFonts w:ascii="Times New Roman" w:eastAsia="Times New Roman" w:hAnsi="Times New Roman"/>
          <w:b/>
          <w:bCs/>
          <w:color w:val="000000"/>
          <w:szCs w:val="22"/>
          <w:lang w:eastAsia="en-ZA"/>
        </w:rPr>
        <w:t>Uniprot</w:t>
      </w:r>
      <w:proofErr w:type="spellEnd"/>
      <w:r w:rsidRPr="001D0E47">
        <w:rPr>
          <w:rFonts w:ascii="Times New Roman" w:eastAsia="Times New Roman" w:hAnsi="Times New Roman"/>
          <w:b/>
          <w:bCs/>
          <w:color w:val="000000"/>
          <w:szCs w:val="22"/>
          <w:lang w:eastAsia="en-ZA"/>
        </w:rPr>
        <w:t xml:space="preserve"> accession for </w:t>
      </w:r>
      <w:r w:rsidRPr="001D0E47">
        <w:rPr>
          <w:rFonts w:ascii="Times New Roman" w:eastAsia="Times New Roman" w:hAnsi="Times New Roman"/>
          <w:b/>
          <w:bCs/>
          <w:i/>
          <w:color w:val="000000"/>
          <w:szCs w:val="22"/>
          <w:lang w:eastAsia="en-ZA"/>
        </w:rPr>
        <w:t xml:space="preserve">M. tb </w:t>
      </w:r>
      <w:r w:rsidRPr="001D0E47">
        <w:rPr>
          <w:rFonts w:ascii="Times New Roman" w:eastAsia="Times New Roman" w:hAnsi="Times New Roman"/>
          <w:b/>
          <w:bCs/>
          <w:color w:val="000000"/>
          <w:szCs w:val="22"/>
          <w:lang w:eastAsia="en-ZA"/>
        </w:rPr>
        <w:t>H37Rv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>NL: not localised/ambiguous residues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>-  not found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 xml:space="preserve">() localisation in brackets is correct for </w:t>
      </w:r>
      <w:r w:rsidRPr="001D0E47">
        <w:rPr>
          <w:rFonts w:ascii="Times New Roman" w:hAnsi="Times New Roman"/>
          <w:b/>
          <w:i/>
          <w:noProof/>
        </w:rPr>
        <w:t>M. smegmatis</w:t>
      </w:r>
      <w:r w:rsidRPr="001D0E47">
        <w:rPr>
          <w:rFonts w:ascii="Times New Roman" w:hAnsi="Times New Roman"/>
          <w:b/>
          <w:noProof/>
        </w:rPr>
        <w:t xml:space="preserve">, which has slightly different peptide sequence to </w:t>
      </w:r>
      <w:r w:rsidRPr="001D0E47">
        <w:rPr>
          <w:rFonts w:ascii="Times New Roman" w:hAnsi="Times New Roman"/>
          <w:b/>
          <w:i/>
          <w:noProof/>
        </w:rPr>
        <w:t>M. tb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 xml:space="preserve">** higher in ΔpknE mutant in Middlebrook medium (Parandhaman </w:t>
      </w:r>
      <w:r w:rsidRPr="001D0E47">
        <w:rPr>
          <w:rFonts w:ascii="Times New Roman" w:hAnsi="Times New Roman"/>
          <w:b/>
          <w:i/>
          <w:noProof/>
        </w:rPr>
        <w:t xml:space="preserve">et. al. </w:t>
      </w:r>
      <w:r w:rsidRPr="001D0E47">
        <w:rPr>
          <w:rFonts w:ascii="Times New Roman" w:hAnsi="Times New Roman"/>
          <w:b/>
          <w:noProof/>
        </w:rPr>
        <w:t>2014)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 xml:space="preserve">*** absent in ΔpknE mutant in Middlebrook medium (Parandhaman </w:t>
      </w:r>
      <w:r w:rsidRPr="001D0E47">
        <w:rPr>
          <w:rFonts w:ascii="Times New Roman" w:hAnsi="Times New Roman"/>
          <w:b/>
          <w:i/>
          <w:noProof/>
        </w:rPr>
        <w:t xml:space="preserve">et. al. </w:t>
      </w:r>
      <w:r w:rsidRPr="001D0E47">
        <w:rPr>
          <w:rFonts w:ascii="Times New Roman" w:hAnsi="Times New Roman"/>
          <w:b/>
          <w:noProof/>
        </w:rPr>
        <w:t>2014)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rFonts w:ascii="Times New Roman" w:hAnsi="Times New Roman"/>
          <w:b/>
          <w:noProof/>
        </w:rPr>
      </w:pPr>
      <w:r w:rsidRPr="001D0E47">
        <w:rPr>
          <w:rFonts w:ascii="Times New Roman" w:hAnsi="Times New Roman"/>
          <w:b/>
          <w:noProof/>
        </w:rPr>
        <w:t xml:space="preserve">†† higher in ΔpknE mutant under NO stress (Parandhaman </w:t>
      </w:r>
      <w:r w:rsidRPr="001D0E47">
        <w:rPr>
          <w:rFonts w:ascii="Times New Roman" w:hAnsi="Times New Roman"/>
          <w:b/>
          <w:i/>
          <w:noProof/>
        </w:rPr>
        <w:t xml:space="preserve">et. al. </w:t>
      </w:r>
      <w:r w:rsidRPr="001D0E47">
        <w:rPr>
          <w:rFonts w:ascii="Times New Roman" w:hAnsi="Times New Roman"/>
          <w:b/>
          <w:noProof/>
        </w:rPr>
        <w:t>2014)</w:t>
      </w:r>
    </w:p>
    <w:p w:rsidR="00325E98" w:rsidRPr="001D0E47" w:rsidRDefault="00325E98" w:rsidP="00325E98">
      <w:pPr>
        <w:spacing w:line="240" w:lineRule="auto"/>
        <w:contextualSpacing/>
        <w:jc w:val="left"/>
        <w:rPr>
          <w:sz w:val="32"/>
        </w:rPr>
      </w:pPr>
      <w:r w:rsidRPr="001D0E47">
        <w:rPr>
          <w:rFonts w:ascii="Times New Roman" w:hAnsi="Times New Roman"/>
          <w:b/>
          <w:noProof/>
        </w:rPr>
        <w:t xml:space="preserve">††† absent in Rv under NO stress (Parandhaman </w:t>
      </w:r>
      <w:r w:rsidRPr="001D0E47">
        <w:rPr>
          <w:rFonts w:ascii="Times New Roman" w:hAnsi="Times New Roman"/>
          <w:b/>
          <w:i/>
          <w:noProof/>
        </w:rPr>
        <w:t xml:space="preserve">et. al. </w:t>
      </w:r>
      <w:r w:rsidRPr="001D0E47">
        <w:rPr>
          <w:rFonts w:ascii="Times New Roman" w:hAnsi="Times New Roman"/>
          <w:b/>
          <w:noProof/>
        </w:rPr>
        <w:t>2014)</w:t>
      </w:r>
    </w:p>
    <w:p w:rsidR="0065055E" w:rsidRPr="006601E3" w:rsidRDefault="0065055E" w:rsidP="006601E3">
      <w:pPr>
        <w:spacing w:line="276" w:lineRule="auto"/>
        <w:jc w:val="left"/>
        <w:rPr>
          <w:rFonts w:ascii="Times New Roman" w:hAnsi="Times New Roman"/>
        </w:rPr>
      </w:pPr>
    </w:p>
    <w:sectPr w:rsidR="0065055E" w:rsidRPr="006601E3" w:rsidSect="00251B3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62F5D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 w15:restartNumberingAfterBreak="0">
    <w:nsid w:val="5B517C62"/>
    <w:multiLevelType w:val="hybridMultilevel"/>
    <w:tmpl w:val="1C3C68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068D5"/>
    <w:multiLevelType w:val="hybridMultilevel"/>
    <w:tmpl w:val="ECD8E41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01F1A"/>
    <w:multiLevelType w:val="hybridMultilevel"/>
    <w:tmpl w:val="50C86E5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B0CB4"/>
    <w:multiLevelType w:val="multilevel"/>
    <w:tmpl w:val="7568A31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AC9"/>
    <w:rsid w:val="001D0E47"/>
    <w:rsid w:val="00251B3F"/>
    <w:rsid w:val="002E7F0E"/>
    <w:rsid w:val="00325E98"/>
    <w:rsid w:val="00347CE9"/>
    <w:rsid w:val="00362876"/>
    <w:rsid w:val="00372583"/>
    <w:rsid w:val="00387676"/>
    <w:rsid w:val="003A45CB"/>
    <w:rsid w:val="0040450C"/>
    <w:rsid w:val="00482710"/>
    <w:rsid w:val="004839DA"/>
    <w:rsid w:val="005317C7"/>
    <w:rsid w:val="005403A6"/>
    <w:rsid w:val="0065055E"/>
    <w:rsid w:val="006601E3"/>
    <w:rsid w:val="006C1475"/>
    <w:rsid w:val="006E34FB"/>
    <w:rsid w:val="007616E4"/>
    <w:rsid w:val="007B4072"/>
    <w:rsid w:val="007D33BC"/>
    <w:rsid w:val="008964BE"/>
    <w:rsid w:val="00906626"/>
    <w:rsid w:val="00A1116F"/>
    <w:rsid w:val="00A25C76"/>
    <w:rsid w:val="00A35AC9"/>
    <w:rsid w:val="00A40A81"/>
    <w:rsid w:val="00B90A19"/>
    <w:rsid w:val="00C64279"/>
    <w:rsid w:val="00DD5D4F"/>
    <w:rsid w:val="00E41E08"/>
    <w:rsid w:val="00EB4840"/>
    <w:rsid w:val="00EC14B1"/>
    <w:rsid w:val="00F76BD6"/>
    <w:rsid w:val="00FC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AD079D-BF1A-402F-BFBD-C8E6E2AA1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AC9"/>
    <w:pPr>
      <w:spacing w:line="360" w:lineRule="auto"/>
      <w:jc w:val="both"/>
    </w:pPr>
    <w:rPr>
      <w:rFonts w:ascii="Garamond" w:hAnsi="Garamond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35AC9"/>
    <w:pPr>
      <w:numPr>
        <w:numId w:val="4"/>
      </w:num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AC9"/>
    <w:pPr>
      <w:keepNext/>
      <w:keepLines/>
      <w:numPr>
        <w:ilvl w:val="1"/>
        <w:numId w:val="4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A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AC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5AC9"/>
    <w:rPr>
      <w:rFonts w:ascii="Garamond" w:hAnsi="Garamond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35AC9"/>
    <w:rPr>
      <w:rFonts w:ascii="Garamond" w:eastAsiaTheme="majorEastAsia" w:hAnsi="Garamond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5AC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5AC9"/>
    <w:pPr>
      <w:keepNext/>
      <w:spacing w:line="240" w:lineRule="auto"/>
    </w:pPr>
    <w:rPr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A35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AC9"/>
    <w:rPr>
      <w:rFonts w:ascii="Garamond" w:hAnsi="Garamond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5A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AC9"/>
    <w:rPr>
      <w:rFonts w:ascii="Garamond" w:hAnsi="Garamond" w:cs="Times New Roman"/>
      <w:sz w:val="24"/>
      <w:szCs w:val="24"/>
    </w:rPr>
  </w:style>
  <w:style w:type="character" w:customStyle="1" w:styleId="rwrro">
    <w:name w:val="rwrro"/>
    <w:basedOn w:val="DefaultParagraphFont"/>
    <w:rsid w:val="004839DA"/>
  </w:style>
  <w:style w:type="character" w:styleId="Hyperlink">
    <w:name w:val="Hyperlink"/>
    <w:basedOn w:val="DefaultParagraphFont"/>
    <w:uiPriority w:val="99"/>
    <w:unhideWhenUsed/>
    <w:rsid w:val="004839D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839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E98"/>
    <w:rPr>
      <w:rFonts w:ascii="Garamond" w:hAnsi="Garamond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E98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E98"/>
    <w:rPr>
      <w:rFonts w:ascii="Garamond" w:hAnsi="Garamond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E98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E9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1E0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A626A5E-A6F9-469C-B399-1819C7889E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5F686D-4F5F-484A-AD94-96AF768DDDA8}">
  <ds:schemaRefs>
    <ds:schemaRef ds:uri="http://schemas.microsoft.com/office/2006/metadata/properties"/>
    <ds:schemaRef ds:uri="7fcbe0f6-eda7-4b36-908c-1e5ea2fbcf84"/>
  </ds:schemaRefs>
</ds:datastoreItem>
</file>

<file path=customXml/itemProps3.xml><?xml version="1.0" encoding="utf-8"?>
<ds:datastoreItem xmlns:ds="http://schemas.openxmlformats.org/officeDocument/2006/customXml" ds:itemID="{5EB831B8-372F-464C-9605-43EF2CCE3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033</Words>
  <Characters>68589</Characters>
  <Application>Microsoft Office Word</Application>
  <DocSecurity>0</DocSecurity>
  <Lines>57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line</Company>
  <LinksUpToDate>false</LinksUpToDate>
  <CharactersWithSpaces>80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Calder</dc:creator>
  <cp:lastModifiedBy>Phillip Achike</cp:lastModifiedBy>
  <cp:revision>2</cp:revision>
  <dcterms:created xsi:type="dcterms:W3CDTF">2016-01-20T14:09:00Z</dcterms:created>
  <dcterms:modified xsi:type="dcterms:W3CDTF">2016-01-2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